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B9A62" w14:textId="3B98C0A6" w:rsidR="002055D0" w:rsidRPr="002055D0" w:rsidRDefault="002055D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055D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2055D0">
        <w:rPr>
          <w:rFonts w:ascii="Times New Roman" w:hAnsi="Times New Roman" w:cs="Times New Roman"/>
          <w:b/>
          <w:bCs/>
          <w:sz w:val="20"/>
          <w:szCs w:val="20"/>
        </w:rPr>
        <w:t xml:space="preserve"> Material</w:t>
      </w:r>
    </w:p>
    <w:p w14:paraId="565C3C55" w14:textId="77777777" w:rsidR="002055D0" w:rsidRDefault="002055D0">
      <w:pPr>
        <w:rPr>
          <w:rFonts w:ascii="Times New Roman" w:hAnsi="Times New Roman" w:cs="Times New Roman"/>
          <w:sz w:val="20"/>
          <w:szCs w:val="20"/>
        </w:rPr>
      </w:pPr>
    </w:p>
    <w:p w14:paraId="0F325CC8" w14:textId="77777777" w:rsidR="002055D0" w:rsidRPr="00E07F99" w:rsidRDefault="002055D0" w:rsidP="002055D0">
      <w:pPr>
        <w:spacing w:line="480" w:lineRule="auto"/>
        <w:rPr>
          <w:b/>
          <w:bCs/>
          <w:sz w:val="20"/>
          <w:szCs w:val="20"/>
          <w:lang w:val="en-US"/>
        </w:rPr>
      </w:pPr>
      <w:r w:rsidRPr="00E07F99">
        <w:rPr>
          <w:b/>
          <w:bCs/>
          <w:sz w:val="20"/>
          <w:szCs w:val="20"/>
          <w:lang w:val="en-US"/>
        </w:rPr>
        <w:t xml:space="preserve">Radiologic 3D Tumor Volume as a Predictor of Lymph Node Metastasis in Oral Squamous Cell Carcinoma </w:t>
      </w:r>
    </w:p>
    <w:p w14:paraId="61931880" w14:textId="77777777" w:rsidR="002055D0" w:rsidRPr="009B71C6" w:rsidRDefault="002055D0" w:rsidP="002055D0">
      <w:pPr>
        <w:spacing w:line="360" w:lineRule="auto"/>
        <w:jc w:val="both"/>
        <w:rPr>
          <w:sz w:val="20"/>
          <w:szCs w:val="20"/>
          <w:vertAlign w:val="superscript"/>
          <w:lang w:val="en-US"/>
        </w:rPr>
      </w:pPr>
      <w:proofErr w:type="gramStart"/>
      <w:r w:rsidRPr="009B71C6">
        <w:rPr>
          <w:sz w:val="20"/>
          <w:szCs w:val="20"/>
          <w:lang w:val="en-US"/>
        </w:rPr>
        <w:t>A.Schmitz</w:t>
      </w:r>
      <w:proofErr w:type="gramEnd"/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 xml:space="preserve"> ,V. Corneo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C. Rendenbach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C. Doll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F. Elsholtz</w:t>
      </w:r>
      <w:r w:rsidRPr="009B71C6">
        <w:rPr>
          <w:sz w:val="20"/>
          <w:szCs w:val="20"/>
          <w:vertAlign w:val="superscript"/>
          <w:lang w:val="en-US"/>
        </w:rPr>
        <w:t>2</w:t>
      </w:r>
      <w:r w:rsidRPr="009B71C6">
        <w:rPr>
          <w:sz w:val="20"/>
          <w:szCs w:val="20"/>
          <w:lang w:val="en-US"/>
        </w:rPr>
        <w:t>, K. Kreutzer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F. Mrosk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 M. Alfertshofer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M. Heiland</w:t>
      </w:r>
      <w:r w:rsidRPr="009B71C6">
        <w:rPr>
          <w:sz w:val="20"/>
          <w:szCs w:val="20"/>
          <w:vertAlign w:val="superscript"/>
          <w:lang w:val="en-US"/>
        </w:rPr>
        <w:t>1</w:t>
      </w:r>
      <w:r w:rsidRPr="009B71C6">
        <w:rPr>
          <w:sz w:val="20"/>
          <w:szCs w:val="20"/>
          <w:lang w:val="en-US"/>
        </w:rPr>
        <w:t>, S. Koerdt</w:t>
      </w:r>
      <w:r w:rsidRPr="009B71C6">
        <w:rPr>
          <w:sz w:val="20"/>
          <w:szCs w:val="20"/>
          <w:vertAlign w:val="superscript"/>
          <w:lang w:val="en-US"/>
        </w:rPr>
        <w:t>1</w:t>
      </w:r>
    </w:p>
    <w:p w14:paraId="631FD58B" w14:textId="77777777" w:rsidR="002055D0" w:rsidRPr="009B71C6" w:rsidRDefault="002055D0" w:rsidP="002055D0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  <w:vertAlign w:val="superscript"/>
          <w:lang w:val="en-US"/>
        </w:rPr>
      </w:pPr>
    </w:p>
    <w:p w14:paraId="6E0A6AEF" w14:textId="2D15B89C" w:rsidR="002055D0" w:rsidRDefault="002055D0" w:rsidP="002055D0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proofErr w:type="spellStart"/>
      <w:r w:rsidRPr="009B71C6">
        <w:rPr>
          <w:color w:val="000000" w:themeColor="text1"/>
          <w:sz w:val="20"/>
          <w:szCs w:val="20"/>
          <w:lang w:val="en-US"/>
        </w:rPr>
        <w:t>Charité</w:t>
      </w:r>
      <w:proofErr w:type="spellEnd"/>
      <w:r w:rsidRPr="009B71C6">
        <w:rPr>
          <w:color w:val="000000" w:themeColor="text1"/>
          <w:sz w:val="20"/>
          <w:szCs w:val="20"/>
          <w:lang w:val="en-US"/>
        </w:rPr>
        <w:t xml:space="preserve"> – </w:t>
      </w:r>
      <w:proofErr w:type="spellStart"/>
      <w:r w:rsidRPr="009B71C6">
        <w:rPr>
          <w:color w:val="000000" w:themeColor="text1"/>
          <w:sz w:val="20"/>
          <w:szCs w:val="20"/>
          <w:lang w:val="en-US"/>
        </w:rPr>
        <w:t>Universitätsmedizin</w:t>
      </w:r>
      <w:proofErr w:type="spellEnd"/>
      <w:r w:rsidRPr="009B71C6">
        <w:rPr>
          <w:color w:val="000000" w:themeColor="text1"/>
          <w:sz w:val="20"/>
          <w:szCs w:val="20"/>
          <w:lang w:val="en-US"/>
        </w:rPr>
        <w:t xml:space="preserve"> Berlin, corporate member of </w:t>
      </w:r>
      <w:proofErr w:type="spellStart"/>
      <w:r w:rsidRPr="009B71C6">
        <w:rPr>
          <w:color w:val="000000" w:themeColor="text1"/>
          <w:sz w:val="20"/>
          <w:szCs w:val="20"/>
          <w:lang w:val="en-US"/>
        </w:rPr>
        <w:t>Freie</w:t>
      </w:r>
      <w:proofErr w:type="spellEnd"/>
      <w:r w:rsidRPr="009B71C6">
        <w:rPr>
          <w:color w:val="000000" w:themeColor="text1"/>
          <w:sz w:val="20"/>
          <w:szCs w:val="20"/>
          <w:lang w:val="en-US"/>
        </w:rPr>
        <w:t xml:space="preserve"> Universität Berlin and Humboldt-Universität </w:t>
      </w:r>
      <w:proofErr w:type="spellStart"/>
      <w:r w:rsidRPr="009B71C6">
        <w:rPr>
          <w:color w:val="000000" w:themeColor="text1"/>
          <w:sz w:val="20"/>
          <w:szCs w:val="20"/>
          <w:lang w:val="en-US"/>
        </w:rPr>
        <w:t>zu</w:t>
      </w:r>
      <w:proofErr w:type="spellEnd"/>
      <w:r w:rsidRPr="009B71C6">
        <w:rPr>
          <w:color w:val="000000" w:themeColor="text1"/>
          <w:sz w:val="20"/>
          <w:szCs w:val="20"/>
          <w:lang w:val="en-US"/>
        </w:rPr>
        <w:t xml:space="preserve"> Berlin, Department of Oral and Maxillofacial Surgery, </w:t>
      </w:r>
      <w:proofErr w:type="spellStart"/>
      <w:r w:rsidRPr="009B71C6">
        <w:rPr>
          <w:color w:val="000000" w:themeColor="text1"/>
          <w:sz w:val="20"/>
          <w:szCs w:val="20"/>
          <w:lang w:val="en-US"/>
        </w:rPr>
        <w:t>Augustenburger</w:t>
      </w:r>
      <w:proofErr w:type="spellEnd"/>
      <w:r w:rsidRPr="009B71C6">
        <w:rPr>
          <w:color w:val="000000" w:themeColor="text1"/>
          <w:sz w:val="20"/>
          <w:szCs w:val="20"/>
          <w:lang w:val="en-US"/>
        </w:rPr>
        <w:t xml:space="preserve"> Platz 1, 13353 Berlin, Germany</w:t>
      </w:r>
    </w:p>
    <w:p w14:paraId="23A67E56" w14:textId="77777777" w:rsidR="002055D0" w:rsidRDefault="002055D0" w:rsidP="002055D0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99B9CE9" w14:textId="5DED01C4" w:rsidR="002055D0" w:rsidRDefault="002055D0" w:rsidP="002055D0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Corresponding author: Alina Marie Schmitz </w:t>
      </w:r>
    </w:p>
    <w:p w14:paraId="3A3A214B" w14:textId="01BDD95E" w:rsidR="002055D0" w:rsidRPr="002055D0" w:rsidRDefault="002055D0" w:rsidP="002055D0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lina-marie.schmitz@charite.de</w:t>
      </w:r>
    </w:p>
    <w:p w14:paraId="616AF69D" w14:textId="77777777" w:rsidR="002055D0" w:rsidRPr="002055D0" w:rsidRDefault="002055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92611A" w14:textId="77777777" w:rsidR="002055D0" w:rsidRPr="002055D0" w:rsidRDefault="002055D0" w:rsidP="002055D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055D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</w:t>
      </w:r>
    </w:p>
    <w:p w14:paraId="18A41AC8" w14:textId="77777777" w:rsidR="002055D0" w:rsidRPr="002055D0" w:rsidRDefault="002055D0" w:rsidP="002055D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55D0">
        <w:rPr>
          <w:rFonts w:ascii="Times New Roman" w:hAnsi="Times New Roman" w:cs="Times New Roman"/>
          <w:sz w:val="20"/>
          <w:szCs w:val="20"/>
          <w:lang w:val="en-US"/>
        </w:rPr>
        <w:t>Supplementary Table 1: Multivariable Logistic Regression Predicting Pathologic Lymph-Node Metasta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4"/>
        <w:gridCol w:w="1594"/>
        <w:gridCol w:w="510"/>
        <w:gridCol w:w="475"/>
      </w:tblGrid>
      <w:tr w:rsidR="002055D0" w:rsidRPr="002055D0" w14:paraId="37A47F82" w14:textId="77777777" w:rsidTr="00E61B11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4398E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0E0B1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OR (95 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8B38E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D0C7A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055D0" w:rsidRPr="002055D0" w14:paraId="6D599146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CBC7A3D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Radiologic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(log cm³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A5219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3.00 (1.21 – 7.6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C5E0E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0F1CF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2</w:t>
            </w: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2055D0" w:rsidRPr="002055D0" w14:paraId="4F1C86F7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0272D08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Depth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, m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75676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1.04 (0.95 – 1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CBC71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61125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2055D0" w:rsidRPr="002055D0" w14:paraId="16DACACB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472995C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Grade 2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d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219EB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2.38 (0.47 – 12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90864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3AAC2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2055D0" w:rsidRPr="002055D0" w14:paraId="284CF9D0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2A27A07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Grade 3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d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045CC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0.75 (0.08 – 7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2621F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–0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B3640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2055D0" w:rsidRPr="002055D0" w14:paraId="0AF797DF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C185BC2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oor of mouth vs </w:t>
            </w:r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4E7FC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1.66 (0.52 – 5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48577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0F4AE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2055D0" w:rsidRPr="002055D0" w14:paraId="73429286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78A05A0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subsites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55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6AD21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1.45 (0.28 – 7.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CBB4E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A83E3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2055D0" w:rsidRPr="002055D0" w14:paraId="3EC2EB4D" w14:textId="77777777" w:rsidTr="00E61B1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BFC10A5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 xml:space="preserve">Age, per </w:t>
            </w:r>
            <w:proofErr w:type="spellStart"/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76E6B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1.02 (0.97 – 1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3EEF7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34962" w14:textId="77777777" w:rsidR="002055D0" w:rsidRPr="002055D0" w:rsidRDefault="002055D0" w:rsidP="00E6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5D0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</w:tbl>
    <w:p w14:paraId="56C9B360" w14:textId="77777777" w:rsidR="002055D0" w:rsidRPr="002055D0" w:rsidRDefault="002055D0" w:rsidP="002055D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55D0">
        <w:rPr>
          <w:rFonts w:ascii="Times New Roman" w:hAnsi="Times New Roman" w:cs="Times New Roman"/>
          <w:sz w:val="20"/>
          <w:szCs w:val="20"/>
          <w:lang w:val="en-US"/>
        </w:rPr>
        <w:t>Table 1: C-statistic = 0.78; Hosmer–</w:t>
      </w:r>
      <w:proofErr w:type="spellStart"/>
      <w:r w:rsidRPr="002055D0">
        <w:rPr>
          <w:rFonts w:ascii="Times New Roman" w:hAnsi="Times New Roman" w:cs="Times New Roman"/>
          <w:sz w:val="20"/>
          <w:szCs w:val="20"/>
          <w:lang w:val="en-US"/>
        </w:rPr>
        <w:t>Lemeshow</w:t>
      </w:r>
      <w:proofErr w:type="spellEnd"/>
      <w:r w:rsidRPr="002055D0">
        <w:rPr>
          <w:rFonts w:ascii="Times New Roman" w:hAnsi="Times New Roman" w:cs="Times New Roman"/>
          <w:sz w:val="20"/>
          <w:szCs w:val="20"/>
          <w:lang w:val="en-US"/>
        </w:rPr>
        <w:t xml:space="preserve"> P = .72. *P &lt; .05. </w:t>
      </w:r>
      <w:proofErr w:type="gramStart"/>
      <w:r w:rsidRPr="002055D0">
        <w:rPr>
          <w:rFonts w:ascii="Times New Roman" w:hAnsi="Times New Roman" w:cs="Times New Roman"/>
          <w:sz w:val="20"/>
          <w:szCs w:val="20"/>
          <w:lang w:val="en-US"/>
        </w:rPr>
        <w:t>†“ Other</w:t>
      </w:r>
      <w:proofErr w:type="gramEnd"/>
      <w:r w:rsidRPr="002055D0">
        <w:rPr>
          <w:rFonts w:ascii="Times New Roman" w:hAnsi="Times New Roman" w:cs="Times New Roman"/>
          <w:sz w:val="20"/>
          <w:szCs w:val="20"/>
          <w:lang w:val="en-US"/>
        </w:rPr>
        <w:t xml:space="preserve"> subsites” combines upper/lower gingiva. Abbreviations: CI, confidence interval; </w:t>
      </w:r>
      <w:proofErr w:type="gramStart"/>
      <w:r w:rsidRPr="002055D0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Pr="002055D0">
        <w:rPr>
          <w:rFonts w:ascii="Times New Roman" w:hAnsi="Times New Roman" w:cs="Times New Roman"/>
          <w:sz w:val="20"/>
          <w:szCs w:val="20"/>
          <w:lang w:val="en-US"/>
        </w:rPr>
        <w:t xml:space="preserve"> odds ratio.</w:t>
      </w:r>
    </w:p>
    <w:p w14:paraId="5D805A90" w14:textId="77777777" w:rsidR="002055D0" w:rsidRPr="002055D0" w:rsidRDefault="002055D0">
      <w:pPr>
        <w:rPr>
          <w:rFonts w:ascii="Times New Roman" w:hAnsi="Times New Roman" w:cs="Times New Roman"/>
          <w:sz w:val="20"/>
          <w:szCs w:val="20"/>
        </w:rPr>
      </w:pPr>
    </w:p>
    <w:sectPr w:rsidR="002055D0" w:rsidRPr="002055D0" w:rsidSect="006926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516AD"/>
    <w:multiLevelType w:val="hybridMultilevel"/>
    <w:tmpl w:val="D6F040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4279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D0"/>
    <w:rsid w:val="0000012B"/>
    <w:rsid w:val="00005B98"/>
    <w:rsid w:val="00007383"/>
    <w:rsid w:val="000108B7"/>
    <w:rsid w:val="000121D9"/>
    <w:rsid w:val="0001607E"/>
    <w:rsid w:val="00016CA5"/>
    <w:rsid w:val="000316A3"/>
    <w:rsid w:val="0003342F"/>
    <w:rsid w:val="0003619C"/>
    <w:rsid w:val="000407EC"/>
    <w:rsid w:val="000416EB"/>
    <w:rsid w:val="000503D4"/>
    <w:rsid w:val="00051588"/>
    <w:rsid w:val="00052859"/>
    <w:rsid w:val="00052E7C"/>
    <w:rsid w:val="000573D6"/>
    <w:rsid w:val="00061912"/>
    <w:rsid w:val="00063250"/>
    <w:rsid w:val="00064539"/>
    <w:rsid w:val="00065BBC"/>
    <w:rsid w:val="000848AD"/>
    <w:rsid w:val="00087270"/>
    <w:rsid w:val="0009148F"/>
    <w:rsid w:val="00092FD2"/>
    <w:rsid w:val="00096DB7"/>
    <w:rsid w:val="000A1B49"/>
    <w:rsid w:val="000B2B3C"/>
    <w:rsid w:val="000B328D"/>
    <w:rsid w:val="000B3F7B"/>
    <w:rsid w:val="000B4282"/>
    <w:rsid w:val="000B5197"/>
    <w:rsid w:val="000C4378"/>
    <w:rsid w:val="000C5380"/>
    <w:rsid w:val="000C72A2"/>
    <w:rsid w:val="000D7998"/>
    <w:rsid w:val="000E4B26"/>
    <w:rsid w:val="000E555E"/>
    <w:rsid w:val="000F4DF3"/>
    <w:rsid w:val="00101E85"/>
    <w:rsid w:val="00102369"/>
    <w:rsid w:val="00113ADB"/>
    <w:rsid w:val="00113ADC"/>
    <w:rsid w:val="00113FE2"/>
    <w:rsid w:val="001168A1"/>
    <w:rsid w:val="001176BF"/>
    <w:rsid w:val="001229A5"/>
    <w:rsid w:val="00131ADC"/>
    <w:rsid w:val="00131C23"/>
    <w:rsid w:val="00144405"/>
    <w:rsid w:val="001452E6"/>
    <w:rsid w:val="0015329F"/>
    <w:rsid w:val="00166663"/>
    <w:rsid w:val="00166A49"/>
    <w:rsid w:val="0017250E"/>
    <w:rsid w:val="00173ABC"/>
    <w:rsid w:val="001809E4"/>
    <w:rsid w:val="00184792"/>
    <w:rsid w:val="001851B7"/>
    <w:rsid w:val="00187F6A"/>
    <w:rsid w:val="00197781"/>
    <w:rsid w:val="001A1162"/>
    <w:rsid w:val="001B09A2"/>
    <w:rsid w:val="001B5EC3"/>
    <w:rsid w:val="001C0863"/>
    <w:rsid w:val="001C6084"/>
    <w:rsid w:val="001D435B"/>
    <w:rsid w:val="001E0380"/>
    <w:rsid w:val="001E2D40"/>
    <w:rsid w:val="001E55D8"/>
    <w:rsid w:val="001E62B6"/>
    <w:rsid w:val="001F1AEE"/>
    <w:rsid w:val="001F4268"/>
    <w:rsid w:val="001F4331"/>
    <w:rsid w:val="001F683D"/>
    <w:rsid w:val="00202449"/>
    <w:rsid w:val="002055D0"/>
    <w:rsid w:val="00205DA7"/>
    <w:rsid w:val="0021478C"/>
    <w:rsid w:val="002169E6"/>
    <w:rsid w:val="0022364D"/>
    <w:rsid w:val="00224CA9"/>
    <w:rsid w:val="00236343"/>
    <w:rsid w:val="002364FD"/>
    <w:rsid w:val="00243903"/>
    <w:rsid w:val="002450E5"/>
    <w:rsid w:val="0025092C"/>
    <w:rsid w:val="002627B5"/>
    <w:rsid w:val="002663A6"/>
    <w:rsid w:val="00270F2D"/>
    <w:rsid w:val="002927B9"/>
    <w:rsid w:val="00293AB7"/>
    <w:rsid w:val="00294D9F"/>
    <w:rsid w:val="0029591C"/>
    <w:rsid w:val="00296C2D"/>
    <w:rsid w:val="002C11F8"/>
    <w:rsid w:val="002C33B8"/>
    <w:rsid w:val="002D3CCB"/>
    <w:rsid w:val="002E0371"/>
    <w:rsid w:val="002E2B01"/>
    <w:rsid w:val="002E540B"/>
    <w:rsid w:val="002F2D7E"/>
    <w:rsid w:val="002F309A"/>
    <w:rsid w:val="00300146"/>
    <w:rsid w:val="00307DBB"/>
    <w:rsid w:val="0031103C"/>
    <w:rsid w:val="00312322"/>
    <w:rsid w:val="00324B2C"/>
    <w:rsid w:val="00327B6C"/>
    <w:rsid w:val="0034038F"/>
    <w:rsid w:val="00340D01"/>
    <w:rsid w:val="00341081"/>
    <w:rsid w:val="00351B51"/>
    <w:rsid w:val="0036222C"/>
    <w:rsid w:val="00363220"/>
    <w:rsid w:val="0037056E"/>
    <w:rsid w:val="00370E4B"/>
    <w:rsid w:val="003712F5"/>
    <w:rsid w:val="00371F60"/>
    <w:rsid w:val="00377260"/>
    <w:rsid w:val="00381411"/>
    <w:rsid w:val="00391EB7"/>
    <w:rsid w:val="00394B13"/>
    <w:rsid w:val="003957B0"/>
    <w:rsid w:val="003A57CA"/>
    <w:rsid w:val="003A618F"/>
    <w:rsid w:val="003B17BD"/>
    <w:rsid w:val="003B58AC"/>
    <w:rsid w:val="003B6408"/>
    <w:rsid w:val="003B6548"/>
    <w:rsid w:val="003C0FE3"/>
    <w:rsid w:val="003C2906"/>
    <w:rsid w:val="003C5361"/>
    <w:rsid w:val="003C7115"/>
    <w:rsid w:val="003D061C"/>
    <w:rsid w:val="003D44AE"/>
    <w:rsid w:val="003E0CA5"/>
    <w:rsid w:val="003F02A6"/>
    <w:rsid w:val="003F34C3"/>
    <w:rsid w:val="003F3641"/>
    <w:rsid w:val="003F77B6"/>
    <w:rsid w:val="004020A3"/>
    <w:rsid w:val="00402C3C"/>
    <w:rsid w:val="00410368"/>
    <w:rsid w:val="00412C28"/>
    <w:rsid w:val="0041774A"/>
    <w:rsid w:val="00417DBD"/>
    <w:rsid w:val="0042002D"/>
    <w:rsid w:val="004202AA"/>
    <w:rsid w:val="00421CF0"/>
    <w:rsid w:val="00423D59"/>
    <w:rsid w:val="00430682"/>
    <w:rsid w:val="00430786"/>
    <w:rsid w:val="004463B5"/>
    <w:rsid w:val="00451CF7"/>
    <w:rsid w:val="00453194"/>
    <w:rsid w:val="004563E0"/>
    <w:rsid w:val="0046078F"/>
    <w:rsid w:val="0046322F"/>
    <w:rsid w:val="00464F90"/>
    <w:rsid w:val="00465A4D"/>
    <w:rsid w:val="0047454A"/>
    <w:rsid w:val="00476483"/>
    <w:rsid w:val="004843CB"/>
    <w:rsid w:val="0048606B"/>
    <w:rsid w:val="00493700"/>
    <w:rsid w:val="0049382B"/>
    <w:rsid w:val="004A2FD6"/>
    <w:rsid w:val="004A47A6"/>
    <w:rsid w:val="004A6179"/>
    <w:rsid w:val="004B7809"/>
    <w:rsid w:val="004C36E1"/>
    <w:rsid w:val="004C4CF4"/>
    <w:rsid w:val="004E63D3"/>
    <w:rsid w:val="004E683C"/>
    <w:rsid w:val="004F0B88"/>
    <w:rsid w:val="004F2D16"/>
    <w:rsid w:val="004F6A40"/>
    <w:rsid w:val="00500A57"/>
    <w:rsid w:val="00503C82"/>
    <w:rsid w:val="00504557"/>
    <w:rsid w:val="005157FA"/>
    <w:rsid w:val="00522FD1"/>
    <w:rsid w:val="005262B7"/>
    <w:rsid w:val="005268B1"/>
    <w:rsid w:val="00532706"/>
    <w:rsid w:val="00532710"/>
    <w:rsid w:val="005373A1"/>
    <w:rsid w:val="00542B79"/>
    <w:rsid w:val="00543C30"/>
    <w:rsid w:val="0054615F"/>
    <w:rsid w:val="00554149"/>
    <w:rsid w:val="00556297"/>
    <w:rsid w:val="005603BE"/>
    <w:rsid w:val="00565E24"/>
    <w:rsid w:val="00567121"/>
    <w:rsid w:val="005930E3"/>
    <w:rsid w:val="00593206"/>
    <w:rsid w:val="005947F6"/>
    <w:rsid w:val="005A2050"/>
    <w:rsid w:val="005B36D6"/>
    <w:rsid w:val="005B4917"/>
    <w:rsid w:val="005C0134"/>
    <w:rsid w:val="005E403A"/>
    <w:rsid w:val="005E6B40"/>
    <w:rsid w:val="005F1204"/>
    <w:rsid w:val="005F14DD"/>
    <w:rsid w:val="005F489F"/>
    <w:rsid w:val="005F5DDF"/>
    <w:rsid w:val="00602E4E"/>
    <w:rsid w:val="00603F12"/>
    <w:rsid w:val="0061014A"/>
    <w:rsid w:val="00614C92"/>
    <w:rsid w:val="006254E9"/>
    <w:rsid w:val="00626E04"/>
    <w:rsid w:val="00627200"/>
    <w:rsid w:val="006407D0"/>
    <w:rsid w:val="006540EB"/>
    <w:rsid w:val="00655468"/>
    <w:rsid w:val="00655AAF"/>
    <w:rsid w:val="00657DCA"/>
    <w:rsid w:val="006631E2"/>
    <w:rsid w:val="00676513"/>
    <w:rsid w:val="00681315"/>
    <w:rsid w:val="006926EE"/>
    <w:rsid w:val="00694A77"/>
    <w:rsid w:val="00695899"/>
    <w:rsid w:val="006A1837"/>
    <w:rsid w:val="006A30ED"/>
    <w:rsid w:val="006A5917"/>
    <w:rsid w:val="006B0383"/>
    <w:rsid w:val="006B302E"/>
    <w:rsid w:val="006B3347"/>
    <w:rsid w:val="006B423E"/>
    <w:rsid w:val="006B567F"/>
    <w:rsid w:val="006C1D46"/>
    <w:rsid w:val="006C5763"/>
    <w:rsid w:val="006C7836"/>
    <w:rsid w:val="006D38AE"/>
    <w:rsid w:val="006D535D"/>
    <w:rsid w:val="006D5BB6"/>
    <w:rsid w:val="006E07C6"/>
    <w:rsid w:val="006E63AD"/>
    <w:rsid w:val="006F1AF9"/>
    <w:rsid w:val="006F299F"/>
    <w:rsid w:val="006F3C49"/>
    <w:rsid w:val="006F432A"/>
    <w:rsid w:val="006F5BF6"/>
    <w:rsid w:val="006F660C"/>
    <w:rsid w:val="007028F1"/>
    <w:rsid w:val="00703C7A"/>
    <w:rsid w:val="007047D9"/>
    <w:rsid w:val="007052FE"/>
    <w:rsid w:val="007112A4"/>
    <w:rsid w:val="0071217C"/>
    <w:rsid w:val="00714D06"/>
    <w:rsid w:val="007153D4"/>
    <w:rsid w:val="00720666"/>
    <w:rsid w:val="007249E0"/>
    <w:rsid w:val="00730D5B"/>
    <w:rsid w:val="007359E3"/>
    <w:rsid w:val="00744A2F"/>
    <w:rsid w:val="00746DEC"/>
    <w:rsid w:val="00750A71"/>
    <w:rsid w:val="00754A5A"/>
    <w:rsid w:val="00754F68"/>
    <w:rsid w:val="00756291"/>
    <w:rsid w:val="007562A4"/>
    <w:rsid w:val="00762E59"/>
    <w:rsid w:val="00762F0D"/>
    <w:rsid w:val="00766916"/>
    <w:rsid w:val="007669BD"/>
    <w:rsid w:val="007673FF"/>
    <w:rsid w:val="0077253B"/>
    <w:rsid w:val="00774E04"/>
    <w:rsid w:val="0077730A"/>
    <w:rsid w:val="00790B4F"/>
    <w:rsid w:val="0079236C"/>
    <w:rsid w:val="007A3481"/>
    <w:rsid w:val="007A7A59"/>
    <w:rsid w:val="007B094C"/>
    <w:rsid w:val="007B3D9C"/>
    <w:rsid w:val="007B6B7A"/>
    <w:rsid w:val="007D10C6"/>
    <w:rsid w:val="007D13CA"/>
    <w:rsid w:val="007D32EB"/>
    <w:rsid w:val="007D43B9"/>
    <w:rsid w:val="007F2EF7"/>
    <w:rsid w:val="007F6CDD"/>
    <w:rsid w:val="007F7263"/>
    <w:rsid w:val="00801F31"/>
    <w:rsid w:val="00811322"/>
    <w:rsid w:val="00814541"/>
    <w:rsid w:val="0081642E"/>
    <w:rsid w:val="00837D75"/>
    <w:rsid w:val="0085044D"/>
    <w:rsid w:val="008522B8"/>
    <w:rsid w:val="00853154"/>
    <w:rsid w:val="008532AB"/>
    <w:rsid w:val="008548C1"/>
    <w:rsid w:val="0086254B"/>
    <w:rsid w:val="008670E1"/>
    <w:rsid w:val="008762AA"/>
    <w:rsid w:val="00877B82"/>
    <w:rsid w:val="00880600"/>
    <w:rsid w:val="00885080"/>
    <w:rsid w:val="008861B2"/>
    <w:rsid w:val="008863A3"/>
    <w:rsid w:val="00895EBE"/>
    <w:rsid w:val="008A4FAE"/>
    <w:rsid w:val="008B47FE"/>
    <w:rsid w:val="008C14F8"/>
    <w:rsid w:val="008D4920"/>
    <w:rsid w:val="008E4E72"/>
    <w:rsid w:val="008F2D40"/>
    <w:rsid w:val="008F32AF"/>
    <w:rsid w:val="008F58F0"/>
    <w:rsid w:val="0090116F"/>
    <w:rsid w:val="009044B2"/>
    <w:rsid w:val="0090577E"/>
    <w:rsid w:val="00915909"/>
    <w:rsid w:val="00923691"/>
    <w:rsid w:val="00940E71"/>
    <w:rsid w:val="00943DAA"/>
    <w:rsid w:val="0095147A"/>
    <w:rsid w:val="00957285"/>
    <w:rsid w:val="00962B25"/>
    <w:rsid w:val="00964D96"/>
    <w:rsid w:val="00980A0D"/>
    <w:rsid w:val="00982AA4"/>
    <w:rsid w:val="009852EC"/>
    <w:rsid w:val="00990218"/>
    <w:rsid w:val="00995BAA"/>
    <w:rsid w:val="009968F5"/>
    <w:rsid w:val="009A04BA"/>
    <w:rsid w:val="009A1794"/>
    <w:rsid w:val="009A2949"/>
    <w:rsid w:val="009A52B7"/>
    <w:rsid w:val="009A64C3"/>
    <w:rsid w:val="009A686B"/>
    <w:rsid w:val="009A6981"/>
    <w:rsid w:val="009B306F"/>
    <w:rsid w:val="009C22A2"/>
    <w:rsid w:val="009C2885"/>
    <w:rsid w:val="009C4E4B"/>
    <w:rsid w:val="009D7123"/>
    <w:rsid w:val="009E247A"/>
    <w:rsid w:val="009E4623"/>
    <w:rsid w:val="009E683D"/>
    <w:rsid w:val="009F12F8"/>
    <w:rsid w:val="009F4C53"/>
    <w:rsid w:val="009F6449"/>
    <w:rsid w:val="00A00BB6"/>
    <w:rsid w:val="00A02A4E"/>
    <w:rsid w:val="00A03811"/>
    <w:rsid w:val="00A07C90"/>
    <w:rsid w:val="00A10335"/>
    <w:rsid w:val="00A26C07"/>
    <w:rsid w:val="00A272AB"/>
    <w:rsid w:val="00A427A3"/>
    <w:rsid w:val="00A511AD"/>
    <w:rsid w:val="00A55A75"/>
    <w:rsid w:val="00A57CC8"/>
    <w:rsid w:val="00A609CA"/>
    <w:rsid w:val="00A70F39"/>
    <w:rsid w:val="00A72762"/>
    <w:rsid w:val="00A84204"/>
    <w:rsid w:val="00A855AD"/>
    <w:rsid w:val="00A85EA2"/>
    <w:rsid w:val="00A93188"/>
    <w:rsid w:val="00A961F3"/>
    <w:rsid w:val="00AA20FE"/>
    <w:rsid w:val="00AA51BA"/>
    <w:rsid w:val="00AC5590"/>
    <w:rsid w:val="00AD06B0"/>
    <w:rsid w:val="00AD583C"/>
    <w:rsid w:val="00AF199B"/>
    <w:rsid w:val="00AF7F81"/>
    <w:rsid w:val="00B032A3"/>
    <w:rsid w:val="00B0568E"/>
    <w:rsid w:val="00B06126"/>
    <w:rsid w:val="00B115AB"/>
    <w:rsid w:val="00B1383F"/>
    <w:rsid w:val="00B15605"/>
    <w:rsid w:val="00B244F4"/>
    <w:rsid w:val="00B257CF"/>
    <w:rsid w:val="00B261AA"/>
    <w:rsid w:val="00B3378D"/>
    <w:rsid w:val="00B350F8"/>
    <w:rsid w:val="00B36021"/>
    <w:rsid w:val="00B365FD"/>
    <w:rsid w:val="00B44FB9"/>
    <w:rsid w:val="00B4706F"/>
    <w:rsid w:val="00B47C62"/>
    <w:rsid w:val="00B56BB6"/>
    <w:rsid w:val="00B62BC3"/>
    <w:rsid w:val="00B65E62"/>
    <w:rsid w:val="00B67686"/>
    <w:rsid w:val="00B71816"/>
    <w:rsid w:val="00B71957"/>
    <w:rsid w:val="00B74B9A"/>
    <w:rsid w:val="00B842E7"/>
    <w:rsid w:val="00B92905"/>
    <w:rsid w:val="00B95771"/>
    <w:rsid w:val="00B96B7C"/>
    <w:rsid w:val="00BA1BE8"/>
    <w:rsid w:val="00BB5A4A"/>
    <w:rsid w:val="00BB712B"/>
    <w:rsid w:val="00BC04C2"/>
    <w:rsid w:val="00BC43A1"/>
    <w:rsid w:val="00BC6D33"/>
    <w:rsid w:val="00BC7679"/>
    <w:rsid w:val="00BE46E2"/>
    <w:rsid w:val="00BE4886"/>
    <w:rsid w:val="00BE623E"/>
    <w:rsid w:val="00BE7234"/>
    <w:rsid w:val="00C00C2C"/>
    <w:rsid w:val="00C02396"/>
    <w:rsid w:val="00C03A17"/>
    <w:rsid w:val="00C04424"/>
    <w:rsid w:val="00C11FFE"/>
    <w:rsid w:val="00C1348F"/>
    <w:rsid w:val="00C158FB"/>
    <w:rsid w:val="00C17210"/>
    <w:rsid w:val="00C172D7"/>
    <w:rsid w:val="00C21C6D"/>
    <w:rsid w:val="00C24280"/>
    <w:rsid w:val="00C324DC"/>
    <w:rsid w:val="00C41B9C"/>
    <w:rsid w:val="00C50CB6"/>
    <w:rsid w:val="00C53B7A"/>
    <w:rsid w:val="00C53D83"/>
    <w:rsid w:val="00C555F4"/>
    <w:rsid w:val="00C61247"/>
    <w:rsid w:val="00C64CED"/>
    <w:rsid w:val="00C678CC"/>
    <w:rsid w:val="00C72269"/>
    <w:rsid w:val="00C7717E"/>
    <w:rsid w:val="00C77AF8"/>
    <w:rsid w:val="00C84B59"/>
    <w:rsid w:val="00C853FC"/>
    <w:rsid w:val="00C9675F"/>
    <w:rsid w:val="00CA0741"/>
    <w:rsid w:val="00CA079E"/>
    <w:rsid w:val="00CA5A37"/>
    <w:rsid w:val="00CC4AA9"/>
    <w:rsid w:val="00CC4DE5"/>
    <w:rsid w:val="00CE3877"/>
    <w:rsid w:val="00D012E3"/>
    <w:rsid w:val="00D06F7C"/>
    <w:rsid w:val="00D07D44"/>
    <w:rsid w:val="00D111A6"/>
    <w:rsid w:val="00D26A84"/>
    <w:rsid w:val="00D46531"/>
    <w:rsid w:val="00D46583"/>
    <w:rsid w:val="00D52DDF"/>
    <w:rsid w:val="00D603E4"/>
    <w:rsid w:val="00D60513"/>
    <w:rsid w:val="00D61787"/>
    <w:rsid w:val="00D71BE0"/>
    <w:rsid w:val="00D7379F"/>
    <w:rsid w:val="00D74439"/>
    <w:rsid w:val="00D74D8F"/>
    <w:rsid w:val="00D802E4"/>
    <w:rsid w:val="00D84B6B"/>
    <w:rsid w:val="00D90A80"/>
    <w:rsid w:val="00D92B45"/>
    <w:rsid w:val="00D93131"/>
    <w:rsid w:val="00D93537"/>
    <w:rsid w:val="00DB08C9"/>
    <w:rsid w:val="00DB3077"/>
    <w:rsid w:val="00DC181B"/>
    <w:rsid w:val="00DC6692"/>
    <w:rsid w:val="00DC6E94"/>
    <w:rsid w:val="00DD2118"/>
    <w:rsid w:val="00DE707F"/>
    <w:rsid w:val="00DE77EE"/>
    <w:rsid w:val="00E0073D"/>
    <w:rsid w:val="00E01168"/>
    <w:rsid w:val="00E02A7B"/>
    <w:rsid w:val="00E05D34"/>
    <w:rsid w:val="00E0704D"/>
    <w:rsid w:val="00E11F50"/>
    <w:rsid w:val="00E1357A"/>
    <w:rsid w:val="00E1497C"/>
    <w:rsid w:val="00E152AF"/>
    <w:rsid w:val="00E15FCD"/>
    <w:rsid w:val="00E300B5"/>
    <w:rsid w:val="00E34061"/>
    <w:rsid w:val="00E34E72"/>
    <w:rsid w:val="00E357BC"/>
    <w:rsid w:val="00E44FE5"/>
    <w:rsid w:val="00E54A0D"/>
    <w:rsid w:val="00E56187"/>
    <w:rsid w:val="00E64817"/>
    <w:rsid w:val="00E64F2D"/>
    <w:rsid w:val="00E7009B"/>
    <w:rsid w:val="00E7342E"/>
    <w:rsid w:val="00E77A4D"/>
    <w:rsid w:val="00E82006"/>
    <w:rsid w:val="00E84BE4"/>
    <w:rsid w:val="00E87651"/>
    <w:rsid w:val="00E9356E"/>
    <w:rsid w:val="00E9610A"/>
    <w:rsid w:val="00E96DBC"/>
    <w:rsid w:val="00E9748D"/>
    <w:rsid w:val="00EA3610"/>
    <w:rsid w:val="00EA67A8"/>
    <w:rsid w:val="00EB1018"/>
    <w:rsid w:val="00EB33E0"/>
    <w:rsid w:val="00EB606E"/>
    <w:rsid w:val="00EC0451"/>
    <w:rsid w:val="00ED0C51"/>
    <w:rsid w:val="00ED19BD"/>
    <w:rsid w:val="00ED21FB"/>
    <w:rsid w:val="00ED2F78"/>
    <w:rsid w:val="00ED483F"/>
    <w:rsid w:val="00ED7BA9"/>
    <w:rsid w:val="00EF5338"/>
    <w:rsid w:val="00F04159"/>
    <w:rsid w:val="00F060EF"/>
    <w:rsid w:val="00F15BC7"/>
    <w:rsid w:val="00F15FBE"/>
    <w:rsid w:val="00F22166"/>
    <w:rsid w:val="00F230FE"/>
    <w:rsid w:val="00F2725E"/>
    <w:rsid w:val="00F273A1"/>
    <w:rsid w:val="00F35C90"/>
    <w:rsid w:val="00F36679"/>
    <w:rsid w:val="00F41AD2"/>
    <w:rsid w:val="00F41DAF"/>
    <w:rsid w:val="00F4610E"/>
    <w:rsid w:val="00F4691B"/>
    <w:rsid w:val="00F60966"/>
    <w:rsid w:val="00F613A6"/>
    <w:rsid w:val="00F62154"/>
    <w:rsid w:val="00F62837"/>
    <w:rsid w:val="00F63247"/>
    <w:rsid w:val="00F63F4D"/>
    <w:rsid w:val="00F668A8"/>
    <w:rsid w:val="00F67514"/>
    <w:rsid w:val="00F709A2"/>
    <w:rsid w:val="00F744CD"/>
    <w:rsid w:val="00F766F7"/>
    <w:rsid w:val="00F8343C"/>
    <w:rsid w:val="00F85A26"/>
    <w:rsid w:val="00FA0707"/>
    <w:rsid w:val="00FA0A88"/>
    <w:rsid w:val="00FA33BF"/>
    <w:rsid w:val="00FD05A7"/>
    <w:rsid w:val="00FD2FED"/>
    <w:rsid w:val="00FD45B6"/>
    <w:rsid w:val="00FD476E"/>
    <w:rsid w:val="00FD57B3"/>
    <w:rsid w:val="00FE045A"/>
    <w:rsid w:val="00FE76C2"/>
    <w:rsid w:val="00FF00A5"/>
    <w:rsid w:val="00FF27DC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7D8BE"/>
  <w15:chartTrackingRefBased/>
  <w15:docId w15:val="{9E7A4156-5C82-2F42-9078-E2E6F61E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5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5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5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5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5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55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55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55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55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5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5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5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55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55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55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55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55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55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55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5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55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5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55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55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55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055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5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55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55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Alina</dc:creator>
  <cp:keywords/>
  <dc:description/>
  <cp:lastModifiedBy>Schmitz, Alina</cp:lastModifiedBy>
  <cp:revision>1</cp:revision>
  <dcterms:created xsi:type="dcterms:W3CDTF">2026-01-17T18:44:00Z</dcterms:created>
  <dcterms:modified xsi:type="dcterms:W3CDTF">2026-01-17T18:47:00Z</dcterms:modified>
</cp:coreProperties>
</file>